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AB7" w:rsidRPr="00072C58" w:rsidRDefault="003C2AB7" w:rsidP="003C2AB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0"/>
          <w:lang w:val="en-GB"/>
        </w:rPr>
      </w:pPr>
      <w:r w:rsidRPr="00072C58">
        <w:rPr>
          <w:rFonts w:ascii="Times New Roman" w:hAnsi="Times New Roman" w:cs="Times New Roman"/>
          <w:b/>
          <w:bCs/>
          <w:sz w:val="24"/>
          <w:szCs w:val="20"/>
          <w:lang w:val="en-GB"/>
        </w:rPr>
        <w:t xml:space="preserve">Figure </w:t>
      </w:r>
      <w:r w:rsidR="0004027A">
        <w:rPr>
          <w:rFonts w:ascii="Times New Roman" w:hAnsi="Times New Roman" w:cs="Times New Roman"/>
          <w:b/>
          <w:bCs/>
          <w:sz w:val="24"/>
          <w:szCs w:val="20"/>
          <w:lang w:val="en-GB"/>
        </w:rPr>
        <w:t>S</w:t>
      </w:r>
      <w:r w:rsidRPr="00072C58">
        <w:rPr>
          <w:rFonts w:ascii="Times New Roman" w:hAnsi="Times New Roman" w:cs="Times New Roman"/>
          <w:b/>
          <w:bCs/>
          <w:sz w:val="24"/>
          <w:szCs w:val="20"/>
          <w:lang w:val="en-GB"/>
        </w:rPr>
        <w:t xml:space="preserve">1. </w:t>
      </w:r>
      <w:r w:rsidRPr="00072C58">
        <w:rPr>
          <w:rFonts w:ascii="Times New Roman" w:hAnsi="Times New Roman" w:cs="Times New Roman"/>
          <w:b/>
          <w:bCs/>
          <w:i/>
          <w:sz w:val="24"/>
          <w:szCs w:val="20"/>
          <w:lang w:val="en-GB"/>
        </w:rPr>
        <w:t>Scara3</w:t>
      </w:r>
      <w:r w:rsidRPr="00072C58">
        <w:rPr>
          <w:rFonts w:ascii="Times New Roman" w:hAnsi="Times New Roman" w:cs="Times New Roman"/>
          <w:b/>
          <w:bCs/>
          <w:sz w:val="24"/>
          <w:szCs w:val="20"/>
          <w:lang w:val="en-GB"/>
        </w:rPr>
        <w:t xml:space="preserve"> expression in osteoblasts at different stages. </w:t>
      </w:r>
    </w:p>
    <w:p w:rsidR="003C2AB7" w:rsidRPr="00072C58" w:rsidRDefault="003C2AB7" w:rsidP="003C2AB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0"/>
          <w:lang w:val="en-GB"/>
        </w:rPr>
      </w:pPr>
      <w:r w:rsidRPr="00072C58">
        <w:rPr>
          <w:rFonts w:ascii="Times New Roman" w:hAnsi="Times New Roman" w:cs="Times New Roman"/>
          <w:sz w:val="24"/>
          <w:szCs w:val="20"/>
          <w:lang w:val="en-GB"/>
        </w:rPr>
        <w:t xml:space="preserve">The expression of </w:t>
      </w:r>
      <w:r w:rsidRPr="00072C58">
        <w:rPr>
          <w:rFonts w:ascii="Times New Roman" w:hAnsi="Times New Roman" w:cs="Times New Roman"/>
          <w:i/>
          <w:iCs/>
          <w:sz w:val="24"/>
          <w:szCs w:val="20"/>
          <w:lang w:val="en-GB"/>
        </w:rPr>
        <w:t>Scara3</w:t>
      </w:r>
      <w:r w:rsidRPr="00072C58">
        <w:rPr>
          <w:rFonts w:ascii="Times New Roman" w:hAnsi="Times New Roman" w:cs="Times New Roman"/>
          <w:sz w:val="24"/>
          <w:szCs w:val="20"/>
          <w:lang w:val="en-GB"/>
        </w:rPr>
        <w:t xml:space="preserve"> in osteoblasts at different stages including day 5, day 14 and day 21. Each group n=2. All data are expressed as mean ± SD. *P&lt;0.05, ***P&lt;0.001, ANOVA.</w:t>
      </w:r>
    </w:p>
    <w:p w:rsidR="00AC4D07" w:rsidRDefault="00AC4D07">
      <w:bookmarkStart w:id="0" w:name="_GoBack"/>
      <w:bookmarkEnd w:id="0"/>
    </w:p>
    <w:sectPr w:rsidR="00AC4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36F"/>
    <w:rsid w:val="00017E6A"/>
    <w:rsid w:val="000277B3"/>
    <w:rsid w:val="00030ADB"/>
    <w:rsid w:val="0004027A"/>
    <w:rsid w:val="000469C5"/>
    <w:rsid w:val="0006096E"/>
    <w:rsid w:val="0008684B"/>
    <w:rsid w:val="000A2845"/>
    <w:rsid w:val="000B5DA1"/>
    <w:rsid w:val="000E3DB5"/>
    <w:rsid w:val="00105254"/>
    <w:rsid w:val="00106AEE"/>
    <w:rsid w:val="001257B5"/>
    <w:rsid w:val="00153B0D"/>
    <w:rsid w:val="001840E8"/>
    <w:rsid w:val="00191E6C"/>
    <w:rsid w:val="001B65D0"/>
    <w:rsid w:val="00201D4B"/>
    <w:rsid w:val="00227F49"/>
    <w:rsid w:val="00260EBB"/>
    <w:rsid w:val="002A1047"/>
    <w:rsid w:val="002A2D16"/>
    <w:rsid w:val="002A4510"/>
    <w:rsid w:val="002A57BD"/>
    <w:rsid w:val="002A63DE"/>
    <w:rsid w:val="002E6924"/>
    <w:rsid w:val="002F240F"/>
    <w:rsid w:val="002F2E8D"/>
    <w:rsid w:val="00300CF9"/>
    <w:rsid w:val="003140C0"/>
    <w:rsid w:val="00333C15"/>
    <w:rsid w:val="00341167"/>
    <w:rsid w:val="00352D2A"/>
    <w:rsid w:val="00357CE0"/>
    <w:rsid w:val="0036450C"/>
    <w:rsid w:val="00365BD4"/>
    <w:rsid w:val="0037441E"/>
    <w:rsid w:val="003776D8"/>
    <w:rsid w:val="00380C50"/>
    <w:rsid w:val="003A616A"/>
    <w:rsid w:val="003B1F24"/>
    <w:rsid w:val="003C2AB7"/>
    <w:rsid w:val="003C5B09"/>
    <w:rsid w:val="003C69A0"/>
    <w:rsid w:val="003C7050"/>
    <w:rsid w:val="003D015B"/>
    <w:rsid w:val="003E5E73"/>
    <w:rsid w:val="003E5F62"/>
    <w:rsid w:val="003F39BD"/>
    <w:rsid w:val="004209ED"/>
    <w:rsid w:val="00425046"/>
    <w:rsid w:val="00432A89"/>
    <w:rsid w:val="00487CD8"/>
    <w:rsid w:val="00493F8F"/>
    <w:rsid w:val="004B5F98"/>
    <w:rsid w:val="0050374B"/>
    <w:rsid w:val="0052262A"/>
    <w:rsid w:val="005272D1"/>
    <w:rsid w:val="00532F45"/>
    <w:rsid w:val="00534604"/>
    <w:rsid w:val="00573042"/>
    <w:rsid w:val="005736A8"/>
    <w:rsid w:val="0057640B"/>
    <w:rsid w:val="005979A6"/>
    <w:rsid w:val="005B0F02"/>
    <w:rsid w:val="005B484A"/>
    <w:rsid w:val="0062385C"/>
    <w:rsid w:val="00627534"/>
    <w:rsid w:val="00637E6F"/>
    <w:rsid w:val="006437C8"/>
    <w:rsid w:val="00655DE8"/>
    <w:rsid w:val="00665B5F"/>
    <w:rsid w:val="00674226"/>
    <w:rsid w:val="006775B2"/>
    <w:rsid w:val="00680BCB"/>
    <w:rsid w:val="006B55BB"/>
    <w:rsid w:val="00704488"/>
    <w:rsid w:val="00717CC0"/>
    <w:rsid w:val="00726879"/>
    <w:rsid w:val="007434CC"/>
    <w:rsid w:val="007824D8"/>
    <w:rsid w:val="00782B77"/>
    <w:rsid w:val="00790F29"/>
    <w:rsid w:val="007B736E"/>
    <w:rsid w:val="007D57C6"/>
    <w:rsid w:val="007F2015"/>
    <w:rsid w:val="00821016"/>
    <w:rsid w:val="00822391"/>
    <w:rsid w:val="00823E7F"/>
    <w:rsid w:val="00824CA9"/>
    <w:rsid w:val="00843678"/>
    <w:rsid w:val="00884E2D"/>
    <w:rsid w:val="008A7BED"/>
    <w:rsid w:val="008B0158"/>
    <w:rsid w:val="008E36A9"/>
    <w:rsid w:val="008E436F"/>
    <w:rsid w:val="00903406"/>
    <w:rsid w:val="00910278"/>
    <w:rsid w:val="00917E15"/>
    <w:rsid w:val="0092797B"/>
    <w:rsid w:val="009422AF"/>
    <w:rsid w:val="009769BA"/>
    <w:rsid w:val="009854F9"/>
    <w:rsid w:val="009A1E01"/>
    <w:rsid w:val="009A6B94"/>
    <w:rsid w:val="009B7514"/>
    <w:rsid w:val="009D4514"/>
    <w:rsid w:val="009D5C09"/>
    <w:rsid w:val="009E621B"/>
    <w:rsid w:val="009F3006"/>
    <w:rsid w:val="00A01E97"/>
    <w:rsid w:val="00A06BCF"/>
    <w:rsid w:val="00A76D03"/>
    <w:rsid w:val="00A77C47"/>
    <w:rsid w:val="00AC4D07"/>
    <w:rsid w:val="00AC5DE0"/>
    <w:rsid w:val="00AE377F"/>
    <w:rsid w:val="00AF6747"/>
    <w:rsid w:val="00AF6BA3"/>
    <w:rsid w:val="00B15C35"/>
    <w:rsid w:val="00B3119E"/>
    <w:rsid w:val="00B56C60"/>
    <w:rsid w:val="00B90F40"/>
    <w:rsid w:val="00BE4797"/>
    <w:rsid w:val="00BE6E65"/>
    <w:rsid w:val="00C25C08"/>
    <w:rsid w:val="00C27D77"/>
    <w:rsid w:val="00C34C22"/>
    <w:rsid w:val="00C46DE3"/>
    <w:rsid w:val="00C67361"/>
    <w:rsid w:val="00C7123F"/>
    <w:rsid w:val="00CB332A"/>
    <w:rsid w:val="00CC1F22"/>
    <w:rsid w:val="00CC3153"/>
    <w:rsid w:val="00CE35CC"/>
    <w:rsid w:val="00CE67EE"/>
    <w:rsid w:val="00CF5A0C"/>
    <w:rsid w:val="00D01FBD"/>
    <w:rsid w:val="00D050F1"/>
    <w:rsid w:val="00D174BF"/>
    <w:rsid w:val="00D21566"/>
    <w:rsid w:val="00D242A9"/>
    <w:rsid w:val="00D31A19"/>
    <w:rsid w:val="00D76665"/>
    <w:rsid w:val="00D9217D"/>
    <w:rsid w:val="00D97BE2"/>
    <w:rsid w:val="00DA00E3"/>
    <w:rsid w:val="00DE6037"/>
    <w:rsid w:val="00E27C80"/>
    <w:rsid w:val="00E328F4"/>
    <w:rsid w:val="00E37A43"/>
    <w:rsid w:val="00E565E0"/>
    <w:rsid w:val="00E85526"/>
    <w:rsid w:val="00EA0563"/>
    <w:rsid w:val="00EA345E"/>
    <w:rsid w:val="00EA5C5D"/>
    <w:rsid w:val="00EB4A8F"/>
    <w:rsid w:val="00EC2A97"/>
    <w:rsid w:val="00EC45C1"/>
    <w:rsid w:val="00ED2338"/>
    <w:rsid w:val="00ED694F"/>
    <w:rsid w:val="00EE6C70"/>
    <w:rsid w:val="00F21D66"/>
    <w:rsid w:val="00F23CB2"/>
    <w:rsid w:val="00F40857"/>
    <w:rsid w:val="00F43950"/>
    <w:rsid w:val="00F44D92"/>
    <w:rsid w:val="00F542DC"/>
    <w:rsid w:val="00F5535D"/>
    <w:rsid w:val="00F70D91"/>
    <w:rsid w:val="00F75E1E"/>
    <w:rsid w:val="00F87CF0"/>
    <w:rsid w:val="00F90B64"/>
    <w:rsid w:val="00FC0E60"/>
    <w:rsid w:val="00FE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4BD044-9A79-4614-86DA-60135317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AB7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6</cp:revision>
  <dcterms:created xsi:type="dcterms:W3CDTF">2021-07-03T06:01:00Z</dcterms:created>
  <dcterms:modified xsi:type="dcterms:W3CDTF">2021-07-03T06:02:00Z</dcterms:modified>
</cp:coreProperties>
</file>